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3925E" w14:textId="38EA50B4" w:rsidR="0022017F" w:rsidRPr="00C93F2F" w:rsidRDefault="0022017F" w:rsidP="0022017F">
      <w:pPr>
        <w:jc w:val="left"/>
        <w:rPr>
          <w:rFonts w:ascii="Times New Roman" w:hAnsi="Times New Roman" w:cs="Times New Roman"/>
          <w:sz w:val="44"/>
          <w:szCs w:val="48"/>
        </w:rPr>
      </w:pPr>
      <w:r w:rsidRPr="00C93F2F">
        <w:rPr>
          <w:rFonts w:ascii="Times New Roman" w:hAnsi="Times New Roman" w:cs="Times New Roman"/>
          <w:sz w:val="44"/>
          <w:szCs w:val="48"/>
        </w:rPr>
        <w:t>Equipment</w:t>
      </w:r>
    </w:p>
    <w:tbl>
      <w:tblPr>
        <w:tblW w:w="12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2268"/>
        <w:gridCol w:w="2268"/>
        <w:gridCol w:w="2041"/>
        <w:gridCol w:w="2268"/>
        <w:gridCol w:w="1701"/>
      </w:tblGrid>
      <w:tr w:rsidR="003071D8" w:rsidRPr="003071D8" w14:paraId="7226B80D" w14:textId="77777777" w:rsidTr="00C93F2F">
        <w:trPr>
          <w:trHeight w:val="397"/>
        </w:trPr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0000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1DCC6FA4" w14:textId="77777777" w:rsidR="003071D8" w:rsidRPr="003071D8" w:rsidRDefault="003071D8" w:rsidP="0022017F">
            <w:pPr>
              <w:rPr>
                <w:rFonts w:hint="eastAsia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6E3B2B5" w14:textId="77777777" w:rsidR="003071D8" w:rsidRPr="003071D8" w:rsidRDefault="003071D8" w:rsidP="0022017F">
            <w:pPr>
              <w:jc w:val="center"/>
            </w:pPr>
            <w:r w:rsidRPr="003071D8">
              <w:rPr>
                <w:b/>
                <w:bCs/>
              </w:rPr>
              <w:t>Generic N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84B9236" w14:textId="77777777" w:rsidR="003071D8" w:rsidRPr="003071D8" w:rsidRDefault="003071D8" w:rsidP="0022017F">
            <w:pPr>
              <w:jc w:val="center"/>
            </w:pPr>
            <w:r w:rsidRPr="003071D8">
              <w:rPr>
                <w:b/>
                <w:bCs/>
              </w:rPr>
              <w:t>Trade Nam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634EDE4" w14:textId="77777777" w:rsidR="003071D8" w:rsidRPr="003071D8" w:rsidRDefault="003071D8" w:rsidP="0022017F">
            <w:pPr>
              <w:jc w:val="center"/>
            </w:pPr>
            <w:r w:rsidRPr="003071D8">
              <w:rPr>
                <w:b/>
                <w:bCs/>
              </w:rPr>
              <w:t>Manufactur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7974095" w14:textId="77777777" w:rsidR="003071D8" w:rsidRPr="003071D8" w:rsidRDefault="003071D8" w:rsidP="0022017F">
            <w:pPr>
              <w:jc w:val="center"/>
              <w:rPr>
                <w:rFonts w:hint="eastAsia"/>
              </w:rPr>
            </w:pPr>
            <w:r w:rsidRPr="003071D8">
              <w:rPr>
                <w:b/>
                <w:bCs/>
              </w:rPr>
              <w:t>City / S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0957E9A" w14:textId="77777777" w:rsidR="003071D8" w:rsidRPr="003071D8" w:rsidRDefault="003071D8" w:rsidP="0022017F">
            <w:pPr>
              <w:jc w:val="center"/>
            </w:pPr>
            <w:r w:rsidRPr="003071D8">
              <w:rPr>
                <w:b/>
                <w:bCs/>
              </w:rPr>
              <w:t>Country</w:t>
            </w:r>
          </w:p>
        </w:tc>
      </w:tr>
      <w:tr w:rsidR="0022017F" w:rsidRPr="003071D8" w14:paraId="3CFBCE6C" w14:textId="77777777" w:rsidTr="00C93F2F">
        <w:trPr>
          <w:trHeight w:val="397"/>
        </w:trPr>
        <w:tc>
          <w:tcPr>
            <w:tcW w:w="1474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526FD052" w14:textId="5DE6D431" w:rsidR="0022017F" w:rsidRPr="003071D8" w:rsidRDefault="0022017F" w:rsidP="0022017F">
            <w:pPr>
              <w:jc w:val="center"/>
            </w:pPr>
            <w:r w:rsidRPr="003071D8">
              <w:t>Endoscop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697AE89" w14:textId="77777777" w:rsidR="0022017F" w:rsidRPr="003071D8" w:rsidRDefault="0022017F" w:rsidP="0022017F">
            <w:pPr>
              <w:jc w:val="center"/>
            </w:pPr>
            <w:proofErr w:type="spellStart"/>
            <w:r w:rsidRPr="003071D8">
              <w:t>Esophagogastro</w:t>
            </w:r>
            <w:proofErr w:type="spellEnd"/>
            <w:r w:rsidRPr="003071D8">
              <w:t>-duodenos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40F81F5" w14:textId="77777777" w:rsidR="0022017F" w:rsidRPr="003071D8" w:rsidRDefault="0022017F" w:rsidP="0022017F">
            <w:pPr>
              <w:jc w:val="center"/>
            </w:pPr>
            <w:r w:rsidRPr="003071D8">
              <w:t>GIF-H290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01F952B9" w14:textId="77777777" w:rsidR="0022017F" w:rsidRPr="003071D8" w:rsidRDefault="0022017F" w:rsidP="0022017F">
            <w:pPr>
              <w:jc w:val="center"/>
            </w:pPr>
            <w:r w:rsidRPr="003071D8">
              <w:t>Olym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54E737F5" w14:textId="77777777" w:rsidR="0022017F" w:rsidRPr="003071D8" w:rsidRDefault="0022017F" w:rsidP="0022017F">
            <w:pPr>
              <w:jc w:val="center"/>
            </w:pPr>
            <w:r w:rsidRPr="003071D8">
              <w:t>Toky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55A870D" w14:textId="77777777" w:rsidR="0022017F" w:rsidRPr="003071D8" w:rsidRDefault="0022017F" w:rsidP="0022017F">
            <w:pPr>
              <w:jc w:val="center"/>
            </w:pPr>
            <w:r w:rsidRPr="003071D8">
              <w:t>Japan</w:t>
            </w:r>
          </w:p>
        </w:tc>
      </w:tr>
      <w:tr w:rsidR="0022017F" w:rsidRPr="003071D8" w14:paraId="24A5E39A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32AD0C4" w14:textId="77777777" w:rsidR="0022017F" w:rsidRPr="003071D8" w:rsidRDefault="0022017F" w:rsidP="0022017F">
            <w:pPr>
              <w:jc w:val="center"/>
              <w:rPr>
                <w:rFonts w:hint="eastAsia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C97A647" w14:textId="77777777" w:rsidR="0022017F" w:rsidRPr="003071D8" w:rsidRDefault="0022017F" w:rsidP="0022017F">
            <w:pPr>
              <w:jc w:val="center"/>
            </w:pPr>
            <w:r w:rsidRPr="003071D8">
              <w:t>Echoendosc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0D2B8AD" w14:textId="77777777" w:rsidR="0022017F" w:rsidRPr="003071D8" w:rsidRDefault="0022017F" w:rsidP="0022017F">
            <w:pPr>
              <w:jc w:val="center"/>
            </w:pPr>
            <w:r w:rsidRPr="003071D8">
              <w:t>GF-UCT2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F03983E" w14:textId="77777777" w:rsidR="0022017F" w:rsidRPr="003071D8" w:rsidRDefault="0022017F" w:rsidP="0022017F">
            <w:pPr>
              <w:jc w:val="center"/>
            </w:pPr>
            <w:r w:rsidRPr="003071D8">
              <w:t>Olym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57F462BB" w14:textId="77777777" w:rsidR="0022017F" w:rsidRPr="003071D8" w:rsidRDefault="0022017F" w:rsidP="0022017F">
            <w:pPr>
              <w:jc w:val="center"/>
            </w:pPr>
            <w:r w:rsidRPr="003071D8">
              <w:t>Toky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557C8277" w14:textId="77777777" w:rsidR="0022017F" w:rsidRPr="003071D8" w:rsidRDefault="0022017F" w:rsidP="0022017F">
            <w:pPr>
              <w:jc w:val="center"/>
            </w:pPr>
            <w:r w:rsidRPr="003071D8">
              <w:t>Japan</w:t>
            </w:r>
          </w:p>
        </w:tc>
      </w:tr>
      <w:tr w:rsidR="0022017F" w:rsidRPr="003071D8" w14:paraId="12008A80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952A8" w14:textId="77777777" w:rsidR="0022017F" w:rsidRPr="003071D8" w:rsidRDefault="0022017F" w:rsidP="0022017F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584A3FC" w14:textId="7B674645" w:rsidR="0022017F" w:rsidRPr="003071D8" w:rsidRDefault="0022017F" w:rsidP="0022017F">
            <w:pPr>
              <w:jc w:val="center"/>
            </w:pPr>
            <w:r w:rsidRPr="003071D8">
              <w:t>Duodenosc</w:t>
            </w:r>
            <w:r>
              <w:rPr>
                <w:rFonts w:hint="eastAsia"/>
              </w:rPr>
              <w:t>o</w:t>
            </w:r>
            <w:r w:rsidRPr="003071D8">
              <w:t>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C93FA27" w14:textId="77777777" w:rsidR="0022017F" w:rsidRPr="003071D8" w:rsidRDefault="0022017F" w:rsidP="0022017F">
            <w:pPr>
              <w:jc w:val="center"/>
            </w:pPr>
            <w:r w:rsidRPr="003071D8">
              <w:t>TJF-260V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3F06A75" w14:textId="77777777" w:rsidR="0022017F" w:rsidRPr="003071D8" w:rsidRDefault="0022017F" w:rsidP="0022017F">
            <w:pPr>
              <w:jc w:val="center"/>
            </w:pPr>
            <w:r w:rsidRPr="003071D8">
              <w:t>Olymp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930DE7F" w14:textId="77777777" w:rsidR="0022017F" w:rsidRPr="003071D8" w:rsidRDefault="0022017F" w:rsidP="0022017F">
            <w:pPr>
              <w:jc w:val="center"/>
            </w:pPr>
            <w:r w:rsidRPr="003071D8">
              <w:t>Toky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2D49FBA" w14:textId="77777777" w:rsidR="0022017F" w:rsidRPr="003071D8" w:rsidRDefault="0022017F" w:rsidP="0022017F">
            <w:pPr>
              <w:jc w:val="center"/>
            </w:pPr>
            <w:r w:rsidRPr="003071D8">
              <w:t>Japan</w:t>
            </w:r>
          </w:p>
        </w:tc>
      </w:tr>
      <w:tr w:rsidR="0022017F" w:rsidRPr="003071D8" w14:paraId="0DAB1054" w14:textId="77777777" w:rsidTr="00C93F2F">
        <w:trPr>
          <w:trHeight w:val="397"/>
        </w:trPr>
        <w:tc>
          <w:tcPr>
            <w:tcW w:w="147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9CE0181" w14:textId="7D76BB36" w:rsidR="0022017F" w:rsidRPr="003071D8" w:rsidRDefault="0022017F" w:rsidP="0022017F">
            <w:pPr>
              <w:jc w:val="center"/>
              <w:rPr>
                <w:rFonts w:hint="eastAsia"/>
              </w:rPr>
            </w:pPr>
            <w:r w:rsidRPr="003071D8">
              <w:t>Devi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F1C83C3" w14:textId="77777777" w:rsidR="0022017F" w:rsidRPr="003071D8" w:rsidRDefault="0022017F" w:rsidP="0022017F">
            <w:pPr>
              <w:jc w:val="center"/>
            </w:pPr>
            <w:r w:rsidRPr="003071D8">
              <w:t>Puncture needl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3F797C5" w14:textId="77777777" w:rsidR="0022017F" w:rsidRPr="003071D8" w:rsidRDefault="0022017F" w:rsidP="0022017F">
            <w:pPr>
              <w:jc w:val="center"/>
            </w:pPr>
            <w:r w:rsidRPr="003071D8">
              <w:t>EZ shot 3 plus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C8648CA" w14:textId="77777777" w:rsidR="0022017F" w:rsidRPr="003071D8" w:rsidRDefault="0022017F" w:rsidP="0022017F">
            <w:pPr>
              <w:jc w:val="center"/>
            </w:pPr>
            <w:r w:rsidRPr="003071D8">
              <w:t>Olympu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6A360B3" w14:textId="77777777" w:rsidR="0022017F" w:rsidRPr="003071D8" w:rsidRDefault="0022017F" w:rsidP="0022017F">
            <w:pPr>
              <w:jc w:val="center"/>
            </w:pPr>
            <w:r w:rsidRPr="003071D8">
              <w:t>Tokyo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04C17B7D" w14:textId="77777777" w:rsidR="0022017F" w:rsidRPr="003071D8" w:rsidRDefault="0022017F" w:rsidP="0022017F">
            <w:pPr>
              <w:jc w:val="center"/>
            </w:pPr>
            <w:r w:rsidRPr="003071D8">
              <w:t>Japan</w:t>
            </w:r>
          </w:p>
        </w:tc>
      </w:tr>
      <w:tr w:rsidR="0022017F" w:rsidRPr="003071D8" w14:paraId="019D6AF3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69E168B" w14:textId="77777777" w:rsidR="0022017F" w:rsidRPr="003071D8" w:rsidRDefault="0022017F" w:rsidP="0022017F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9D3BCE5" w14:textId="03DA4376" w:rsidR="0022017F" w:rsidRPr="003071D8" w:rsidRDefault="0022017F" w:rsidP="0022017F">
            <w:pPr>
              <w:jc w:val="center"/>
            </w:pPr>
            <w:r w:rsidRPr="003071D8">
              <w:t>Guidew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B027455" w14:textId="148ED191" w:rsidR="0022017F" w:rsidRPr="003071D8" w:rsidRDefault="0022017F" w:rsidP="0022017F">
            <w:pPr>
              <w:jc w:val="center"/>
            </w:pPr>
            <w:proofErr w:type="spellStart"/>
            <w:r w:rsidRPr="003071D8">
              <w:t>Vi</w:t>
            </w:r>
            <w:r w:rsidR="00C93F2F">
              <w:rPr>
                <w:rFonts w:hint="eastAsia"/>
              </w:rPr>
              <w:t>s</w:t>
            </w:r>
            <w:r w:rsidRPr="003071D8">
              <w:t>iGlide</w:t>
            </w:r>
            <w:proofErr w:type="spellEnd"/>
            <w:r w:rsidRPr="003071D8">
              <w:t xml:space="preserve">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835C43B" w14:textId="77777777" w:rsidR="0022017F" w:rsidRPr="003071D8" w:rsidRDefault="0022017F" w:rsidP="0022017F">
            <w:pPr>
              <w:jc w:val="center"/>
            </w:pPr>
            <w:r w:rsidRPr="003071D8">
              <w:t>Olym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1B60617" w14:textId="77777777" w:rsidR="0022017F" w:rsidRPr="003071D8" w:rsidRDefault="0022017F" w:rsidP="0022017F">
            <w:pPr>
              <w:jc w:val="center"/>
            </w:pPr>
            <w:r w:rsidRPr="003071D8">
              <w:t>Toky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F148774" w14:textId="77777777" w:rsidR="0022017F" w:rsidRPr="003071D8" w:rsidRDefault="0022017F" w:rsidP="0022017F">
            <w:pPr>
              <w:jc w:val="center"/>
            </w:pPr>
            <w:r w:rsidRPr="003071D8">
              <w:t>Japan</w:t>
            </w:r>
          </w:p>
        </w:tc>
      </w:tr>
      <w:tr w:rsidR="0022017F" w:rsidRPr="003071D8" w14:paraId="28CEBB7C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F1C9EDB" w14:textId="77777777" w:rsidR="0022017F" w:rsidRPr="003071D8" w:rsidRDefault="0022017F" w:rsidP="0022017F">
            <w:pPr>
              <w:jc w:val="center"/>
              <w:rPr>
                <w:rFonts w:hint="eastAsia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58070256" w14:textId="718E596E" w:rsidR="0022017F" w:rsidRPr="003071D8" w:rsidRDefault="0022017F" w:rsidP="0022017F">
            <w:pPr>
              <w:jc w:val="center"/>
            </w:pPr>
            <w:r w:rsidRPr="003071D8">
              <w:t>Naso</w:t>
            </w:r>
            <w:r w:rsidR="00C93F2F">
              <w:rPr>
                <w:rFonts w:hint="eastAsia"/>
              </w:rPr>
              <w:t>-</w:t>
            </w:r>
            <w:r w:rsidRPr="003071D8">
              <w:t>biliary drainage tub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1FF18D3A" w14:textId="77777777" w:rsidR="0022017F" w:rsidRPr="003071D8" w:rsidRDefault="0022017F" w:rsidP="0022017F">
            <w:pPr>
              <w:jc w:val="center"/>
            </w:pPr>
            <w:r w:rsidRPr="003071D8">
              <w:t>Silky Pas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10C39C20" w14:textId="77777777" w:rsidR="0022017F" w:rsidRPr="003071D8" w:rsidRDefault="0022017F" w:rsidP="0022017F">
            <w:pPr>
              <w:jc w:val="center"/>
            </w:pPr>
            <w:r w:rsidRPr="003071D8">
              <w:t>Boston Scientif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B4937FD" w14:textId="77777777" w:rsidR="0022017F" w:rsidRPr="003071D8" w:rsidRDefault="0022017F" w:rsidP="0022017F">
            <w:pPr>
              <w:jc w:val="center"/>
            </w:pPr>
            <w:r w:rsidRPr="003071D8">
              <w:t>Natick, 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02F5BFE1" w14:textId="77777777" w:rsidR="0022017F" w:rsidRPr="003071D8" w:rsidRDefault="0022017F" w:rsidP="0022017F">
            <w:pPr>
              <w:jc w:val="center"/>
            </w:pPr>
            <w:r w:rsidRPr="003071D8">
              <w:t>USA</w:t>
            </w:r>
          </w:p>
        </w:tc>
      </w:tr>
      <w:tr w:rsidR="0022017F" w:rsidRPr="003071D8" w14:paraId="74604E49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DFB45FD" w14:textId="77777777" w:rsidR="0022017F" w:rsidRPr="003071D8" w:rsidRDefault="0022017F" w:rsidP="0022017F">
            <w:pPr>
              <w:jc w:val="center"/>
              <w:rPr>
                <w:rFonts w:hint="eastAsia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BB8BF65" w14:textId="7F0EB04C" w:rsidR="0022017F" w:rsidRPr="003071D8" w:rsidRDefault="0022017F" w:rsidP="0022017F">
            <w:pPr>
              <w:jc w:val="center"/>
            </w:pPr>
            <w:r w:rsidRPr="003071D8">
              <w:t>Biliary drainage tub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09936049" w14:textId="77777777" w:rsidR="0022017F" w:rsidRPr="003071D8" w:rsidRDefault="0022017F" w:rsidP="0022017F">
            <w:pPr>
              <w:jc w:val="center"/>
            </w:pPr>
            <w:proofErr w:type="spellStart"/>
            <w:r w:rsidRPr="003071D8">
              <w:t>Flexim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5E174C8" w14:textId="77777777" w:rsidR="0022017F" w:rsidRPr="003071D8" w:rsidRDefault="0022017F" w:rsidP="0022017F">
            <w:pPr>
              <w:jc w:val="center"/>
            </w:pPr>
            <w:r w:rsidRPr="003071D8">
              <w:t>Boston Scientif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54A198F" w14:textId="77777777" w:rsidR="0022017F" w:rsidRPr="003071D8" w:rsidRDefault="0022017F" w:rsidP="0022017F">
            <w:pPr>
              <w:jc w:val="center"/>
            </w:pPr>
            <w:r w:rsidRPr="003071D8">
              <w:t>Natick, 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66C37B5B" w14:textId="77777777" w:rsidR="0022017F" w:rsidRPr="003071D8" w:rsidRDefault="0022017F" w:rsidP="0022017F">
            <w:pPr>
              <w:jc w:val="center"/>
            </w:pPr>
            <w:r w:rsidRPr="003071D8">
              <w:t>USA</w:t>
            </w:r>
          </w:p>
        </w:tc>
      </w:tr>
      <w:tr w:rsidR="0022017F" w:rsidRPr="003071D8" w14:paraId="39E10FE2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DA84CDE" w14:textId="77777777" w:rsidR="0022017F" w:rsidRPr="003071D8" w:rsidRDefault="0022017F" w:rsidP="0022017F">
            <w:pPr>
              <w:jc w:val="center"/>
              <w:rPr>
                <w:rFonts w:hint="eastAsia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C99AE5A" w14:textId="77777777" w:rsidR="0022017F" w:rsidRPr="003071D8" w:rsidRDefault="0022017F" w:rsidP="0022017F">
            <w:pPr>
              <w:jc w:val="center"/>
            </w:pPr>
            <w:r w:rsidRPr="003071D8">
              <w:t>ERCP cathe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1EC27409" w14:textId="77777777" w:rsidR="0022017F" w:rsidRPr="003071D8" w:rsidRDefault="0022017F" w:rsidP="0022017F">
            <w:pPr>
              <w:jc w:val="center"/>
            </w:pPr>
            <w:r w:rsidRPr="003071D8">
              <w:t>MTW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24EA3FBC" w14:textId="77777777" w:rsidR="0022017F" w:rsidRPr="003071D8" w:rsidRDefault="0022017F" w:rsidP="0022017F">
            <w:pPr>
              <w:jc w:val="center"/>
            </w:pPr>
            <w:r w:rsidRPr="003071D8">
              <w:t>MT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99BC731" w14:textId="77777777" w:rsidR="0022017F" w:rsidRPr="003071D8" w:rsidRDefault="0022017F" w:rsidP="0022017F">
            <w:pPr>
              <w:jc w:val="center"/>
            </w:pPr>
            <w:r w:rsidRPr="003071D8">
              <w:t>Hyo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8358FF8" w14:textId="77777777" w:rsidR="0022017F" w:rsidRPr="003071D8" w:rsidRDefault="0022017F" w:rsidP="0022017F">
            <w:pPr>
              <w:jc w:val="center"/>
            </w:pPr>
            <w:r w:rsidRPr="003071D8">
              <w:t>Japan</w:t>
            </w:r>
          </w:p>
        </w:tc>
      </w:tr>
      <w:tr w:rsidR="0022017F" w:rsidRPr="003071D8" w14:paraId="677C1F67" w14:textId="77777777" w:rsidTr="00C93F2F">
        <w:trPr>
          <w:trHeight w:val="397"/>
        </w:trPr>
        <w:tc>
          <w:tcPr>
            <w:tcW w:w="147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B356F" w14:textId="77777777" w:rsidR="0022017F" w:rsidRPr="003071D8" w:rsidRDefault="0022017F" w:rsidP="0022017F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6AD9F1E" w14:textId="77777777" w:rsidR="0022017F" w:rsidRPr="003071D8" w:rsidRDefault="0022017F" w:rsidP="0022017F">
            <w:pPr>
              <w:jc w:val="center"/>
            </w:pPr>
            <w:r w:rsidRPr="003071D8">
              <w:t>Stone extraction bask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3DBE19CA" w14:textId="77777777" w:rsidR="0022017F" w:rsidRPr="003071D8" w:rsidRDefault="0022017F" w:rsidP="0022017F">
            <w:pPr>
              <w:jc w:val="center"/>
            </w:pPr>
            <w:r w:rsidRPr="003071D8">
              <w:t>Double Lumen Extraction Baske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40F036B2" w14:textId="77777777" w:rsidR="0022017F" w:rsidRPr="003071D8" w:rsidRDefault="0022017F" w:rsidP="0022017F">
            <w:pPr>
              <w:jc w:val="center"/>
            </w:pPr>
            <w:r w:rsidRPr="003071D8">
              <w:t>Cook Medic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5A6F1C1C" w14:textId="77777777" w:rsidR="0022017F" w:rsidRPr="003071D8" w:rsidRDefault="0022017F" w:rsidP="0022017F">
            <w:pPr>
              <w:jc w:val="center"/>
            </w:pPr>
            <w:r w:rsidRPr="003071D8">
              <w:t>Winston-Salem, N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02" w:type="dxa"/>
              <w:left w:w="205" w:type="dxa"/>
              <w:bottom w:w="102" w:type="dxa"/>
              <w:right w:w="205" w:type="dxa"/>
            </w:tcMar>
            <w:vAlign w:val="center"/>
            <w:hideMark/>
          </w:tcPr>
          <w:p w14:paraId="73964904" w14:textId="77777777" w:rsidR="0022017F" w:rsidRPr="003071D8" w:rsidRDefault="0022017F" w:rsidP="0022017F">
            <w:pPr>
              <w:jc w:val="center"/>
            </w:pPr>
            <w:r w:rsidRPr="003071D8">
              <w:t>USA</w:t>
            </w:r>
          </w:p>
        </w:tc>
      </w:tr>
    </w:tbl>
    <w:p w14:paraId="37F97A64" w14:textId="77777777" w:rsidR="003071D8" w:rsidRPr="00AE1E13" w:rsidRDefault="003071D8" w:rsidP="00C93F2F">
      <w:pPr>
        <w:rPr>
          <w:rFonts w:hint="eastAsia"/>
        </w:rPr>
      </w:pPr>
    </w:p>
    <w:sectPr w:rsidR="003071D8" w:rsidRPr="00AE1E13" w:rsidSect="003071D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13"/>
    <w:rsid w:val="0022017F"/>
    <w:rsid w:val="003071D8"/>
    <w:rsid w:val="00575777"/>
    <w:rsid w:val="00632C52"/>
    <w:rsid w:val="009A4C4E"/>
    <w:rsid w:val="00AB0318"/>
    <w:rsid w:val="00AE1E13"/>
    <w:rsid w:val="00C55095"/>
    <w:rsid w:val="00C9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F87057"/>
  <w15:chartTrackingRefBased/>
  <w15:docId w15:val="{25BA1B76-952D-446F-A455-90CF486A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E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E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E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E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E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E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E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E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1E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1E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1E1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E1E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1E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1E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1E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1E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1E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1E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1E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1E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1E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E1E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E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E1E1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1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E1E1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E1E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CD76F-8BCD-4F96-8F01-5BE333CDB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二 中村</dc:creator>
  <cp:keywords/>
  <dc:description/>
  <cp:lastModifiedBy>健二 中村</cp:lastModifiedBy>
  <cp:revision>2</cp:revision>
  <dcterms:created xsi:type="dcterms:W3CDTF">2025-10-09T01:15:00Z</dcterms:created>
  <dcterms:modified xsi:type="dcterms:W3CDTF">2025-10-09T05:29:00Z</dcterms:modified>
</cp:coreProperties>
</file>